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240" w:lineRule="auto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Appendix 1: Daily assessment items.</w:t>
      </w:r>
    </w:p>
    <w:p w:rsidR="00000000" w:rsidDel="00000000" w:rsidP="00000000" w:rsidRDefault="00000000" w:rsidRPr="00000000" w14:paraId="00000002">
      <w:pPr>
        <w:spacing w:line="240" w:lineRule="auto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225.0" w:type="dxa"/>
        <w:jc w:val="left"/>
        <w:tblBorders>
          <w:top w:color="ffffff" w:space="0" w:sz="8" w:val="single"/>
          <w:left w:color="ffffff" w:space="0" w:sz="8" w:val="single"/>
          <w:bottom w:color="ffffff" w:space="0" w:sz="8" w:val="single"/>
          <w:right w:color="ffffff" w:space="0" w:sz="8" w:val="single"/>
          <w:insideH w:color="ffffff" w:space="0" w:sz="8" w:val="single"/>
          <w:insideV w:color="ffffff" w:space="0" w:sz="8" w:val="single"/>
        </w:tblBorders>
        <w:tblLayout w:type="fixed"/>
        <w:tblLook w:val="0600"/>
      </w:tblPr>
      <w:tblGrid>
        <w:gridCol w:w="2160"/>
        <w:gridCol w:w="7065"/>
        <w:tblGridChange w:id="0">
          <w:tblGrid>
            <w:gridCol w:w="2160"/>
            <w:gridCol w:w="7065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Variable (dimension)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Original item (scale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RNT</w:t>
            </w:r>
          </w:p>
        </w:tc>
        <w:tc>
          <w:tcPr>
            <w:tcBorders>
              <w:top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(Feelings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At the moment I am thinking about my feelings</w:t>
            </w:r>
          </w:p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(1: “not at all”, 7: “very much”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(Problems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At the moment I am thinking about my problems </w:t>
            </w:r>
          </w:p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(1: “not at all”, 7: “very much”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(Past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At the moment I am thinking about upsetting memories </w:t>
            </w:r>
          </w:p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(1: “not at all”, 7: “very much”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(Future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At the moment I am thinking about negative future situations</w:t>
            </w:r>
          </w:p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(1: “not at all”, 7: “very much”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(Duration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How long have you been thinking about these topics up to this moment? </w:t>
            </w:r>
          </w:p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(1: “not at all”, 7: “more than 120 min.”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(Distress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How much do you feel weighed down by these thoughts at this moment? </w:t>
            </w:r>
          </w:p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(1: “not at all”, 7: “very much”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(Repetitiveness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The same thoughts keep going through my mind again and again. (1: “not at all”, 7: “very much”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(Intrusiveness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Thoughts come to my mind without me wanting them to. </w:t>
            </w:r>
          </w:p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(1: “not at all”, 7: “very much”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(Uncontrollability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I get stuck on certain issues and can’t move on. </w:t>
            </w:r>
          </w:p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(1: “not at all”, 7: “very much”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Depress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How was your day today?</w:t>
              <w:br w:type="textWrapping"/>
              <w:t xml:space="preserve">(1: “very unsuccessful”, 7: “very successful”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To what extent did you think positively about yourself today?</w:t>
            </w:r>
          </w:p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(1: “not at all”, 7: “very much”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How do you feel about tomorrow?</w:t>
            </w:r>
          </w:p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(1: “very negative”, 7: “very positive”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Affec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How did you feel today?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ervous/anxious</w:t>
            </w:r>
          </w:p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(1: “not at all”, 7: “very much”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Sad</w:t>
            </w:r>
          </w:p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(1: “not at all”, 7: “very much”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Angry</w:t>
            </w:r>
          </w:p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(1: “not at all”, 7: “very much”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Disgusted</w:t>
            </w:r>
          </w:p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(1: “not at all”, 7: “very much”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rPr>
                <w:rFonts w:ascii="Cambria" w:cs="Cambria" w:eastAsia="Cambria" w:hAnsi="Cambria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i w:val="1"/>
                <w:sz w:val="24"/>
                <w:szCs w:val="24"/>
                <w:rtl w:val="0"/>
              </w:rPr>
              <w:t xml:space="preserve">Open-question (following previous item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Choose the emotion that you felt the strongest - what useful function could it have played for you today?</w:t>
            </w:r>
          </w:p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rPr>
                <w:rFonts w:ascii="Cambria" w:cs="Cambria" w:eastAsia="Cambria" w:hAnsi="Cambria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i w:val="1"/>
                <w:sz w:val="24"/>
                <w:szCs w:val="24"/>
                <w:rtl w:val="0"/>
              </w:rPr>
              <w:t xml:space="preserve">[open question]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Goal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Choose one goal that was important to you today. </w:t>
            </w:r>
          </w:p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rPr>
                <w:rFonts w:ascii="Cambria" w:cs="Cambria" w:eastAsia="Cambria" w:hAnsi="Cambria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i w:val="1"/>
                <w:sz w:val="24"/>
                <w:szCs w:val="24"/>
                <w:rtl w:val="0"/>
              </w:rPr>
              <w:t xml:space="preserve">[open question]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How important was this goal?</w:t>
            </w:r>
          </w:p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(1: “not at all”, 7: “very much”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To what extent did you manage to achieve this goal?</w:t>
            </w:r>
          </w:p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(1: “not at all”, 7: “very much”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Rumination outcom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roductivenes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How productive was your rumination today?</w:t>
            </w:r>
          </w:p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(1: “not at all”, 7: “very much”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Emotional discomfor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How difficult/painful/comfortable was this reflection for you?</w:t>
            </w:r>
          </w:p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(1: “not at all”, 7: “very much”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Motiv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Did it motivate you to take specific action?</w:t>
            </w:r>
          </w:p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(1: “definitely not, 7: “definitely yes”)</w:t>
            </w:r>
          </w:p>
        </w:tc>
      </w:tr>
    </w:tbl>
    <w:p w:rsidR="00000000" w:rsidDel="00000000" w:rsidP="00000000" w:rsidRDefault="00000000" w:rsidRPr="00000000" w14:paraId="0000004E">
      <w:pPr>
        <w:spacing w:line="240" w:lineRule="auto"/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Cambr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